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AD3075" w14:textId="3990C641" w:rsidR="00393110" w:rsidRPr="00393110" w:rsidRDefault="00393110" w:rsidP="00393110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39311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Table </w:t>
      </w:r>
      <w:r w:rsidR="004214CA">
        <w:rPr>
          <w:rFonts w:ascii="Times New Roman" w:hAnsi="Times New Roman" w:cs="Times New Roman"/>
          <w:b/>
          <w:bCs/>
          <w:color w:val="000000"/>
          <w:sz w:val="24"/>
          <w:szCs w:val="24"/>
        </w:rPr>
        <w:t>1</w:t>
      </w:r>
      <w:r w:rsidRPr="00393110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Pr="00393110">
        <w:rPr>
          <w:rFonts w:ascii="Times New Roman" w:hAnsi="Times New Roman" w:cs="Times New Roman"/>
          <w:color w:val="000000"/>
          <w:sz w:val="24"/>
          <w:szCs w:val="24"/>
        </w:rPr>
        <w:t xml:space="preserve"> Search strategy used for literature screening.</w:t>
      </w:r>
    </w:p>
    <w:p w14:paraId="2FE3655F" w14:textId="04FB0668" w:rsidR="00393110" w:rsidRPr="00393110" w:rsidRDefault="00393110" w:rsidP="00393110">
      <w:pPr>
        <w:rPr>
          <w:rFonts w:ascii="Times New Roman" w:hAnsi="Times New Roman" w:cs="Times New Roman"/>
          <w:sz w:val="24"/>
          <w:szCs w:val="24"/>
        </w:rPr>
      </w:pPr>
      <w:r w:rsidRPr="00393110">
        <w:rPr>
          <w:rFonts w:ascii="Times New Roman" w:hAnsi="Times New Roman" w:cs="Times New Roman"/>
          <w:sz w:val="24"/>
          <w:szCs w:val="24"/>
        </w:rPr>
        <w:t xml:space="preserve">Embase </w:t>
      </w:r>
      <w:proofErr w:type="spellStart"/>
      <w:r w:rsidRPr="00393110">
        <w:rPr>
          <w:rFonts w:ascii="Times New Roman" w:hAnsi="Times New Roman" w:cs="Times New Roman"/>
          <w:sz w:val="24"/>
          <w:szCs w:val="24"/>
        </w:rPr>
        <w:t>Classic+Embase</w:t>
      </w:r>
      <w:proofErr w:type="spellEnd"/>
      <w:r w:rsidRPr="00393110">
        <w:rPr>
          <w:rFonts w:ascii="Times New Roman" w:hAnsi="Times New Roman" w:cs="Times New Roman"/>
          <w:sz w:val="24"/>
          <w:szCs w:val="24"/>
        </w:rPr>
        <w:t xml:space="preserve"> &lt;1947 to 2024 </w:t>
      </w:r>
      <w:r w:rsidR="00E71DA5">
        <w:rPr>
          <w:rFonts w:ascii="Times New Roman" w:hAnsi="Times New Roman" w:cs="Times New Roman"/>
          <w:sz w:val="24"/>
          <w:szCs w:val="24"/>
        </w:rPr>
        <w:t>January</w:t>
      </w:r>
      <w:r w:rsidRPr="00393110">
        <w:rPr>
          <w:rFonts w:ascii="Times New Roman" w:hAnsi="Times New Roman" w:cs="Times New Roman"/>
          <w:sz w:val="24"/>
          <w:szCs w:val="24"/>
        </w:rPr>
        <w:t xml:space="preserve"> </w:t>
      </w:r>
      <w:r w:rsidR="00E71DA5">
        <w:rPr>
          <w:rFonts w:ascii="Times New Roman" w:hAnsi="Times New Roman" w:cs="Times New Roman"/>
          <w:sz w:val="24"/>
          <w:szCs w:val="24"/>
        </w:rPr>
        <w:t>7</w:t>
      </w:r>
      <w:r w:rsidRPr="00393110">
        <w:rPr>
          <w:rFonts w:ascii="Times New Roman" w:hAnsi="Times New Roman" w:cs="Times New Roman"/>
          <w:sz w:val="24"/>
          <w:szCs w:val="24"/>
        </w:rPr>
        <w:t>&gt;</w:t>
      </w:r>
    </w:p>
    <w:p w14:paraId="41B4C6FA" w14:textId="47320B07" w:rsidR="00393110" w:rsidRPr="00393110" w:rsidRDefault="00393110" w:rsidP="00393110">
      <w:pPr>
        <w:rPr>
          <w:rFonts w:ascii="Times New Roman" w:hAnsi="Times New Roman" w:cs="Times New Roman"/>
          <w:sz w:val="24"/>
          <w:szCs w:val="24"/>
        </w:rPr>
      </w:pPr>
      <w:r w:rsidRPr="00393110">
        <w:rPr>
          <w:rFonts w:ascii="Times New Roman" w:hAnsi="Times New Roman" w:cs="Times New Roman"/>
          <w:sz w:val="24"/>
          <w:szCs w:val="24"/>
        </w:rPr>
        <w:t xml:space="preserve">Ovid MEDLINE(R) ALL &lt;1946 to </w:t>
      </w:r>
      <w:r w:rsidR="008E1369">
        <w:rPr>
          <w:rFonts w:ascii="Times New Roman" w:hAnsi="Times New Roman" w:cs="Times New Roman"/>
          <w:sz w:val="24"/>
          <w:szCs w:val="24"/>
        </w:rPr>
        <w:t xml:space="preserve">2024 </w:t>
      </w:r>
      <w:r w:rsidR="00E71DA5">
        <w:rPr>
          <w:rFonts w:ascii="Times New Roman" w:hAnsi="Times New Roman" w:cs="Times New Roman"/>
          <w:sz w:val="24"/>
          <w:szCs w:val="24"/>
        </w:rPr>
        <w:t>January 7</w:t>
      </w:r>
      <w:r w:rsidRPr="00393110">
        <w:rPr>
          <w:rFonts w:ascii="Times New Roman" w:hAnsi="Times New Roman" w:cs="Times New Roman"/>
          <w:sz w:val="24"/>
          <w:szCs w:val="24"/>
        </w:rPr>
        <w:t>&gt;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513"/>
        <w:gridCol w:w="1275"/>
      </w:tblGrid>
      <w:tr w:rsidR="00393110" w:rsidRPr="00393110" w14:paraId="358A803B" w14:textId="77777777" w:rsidTr="00F5467D">
        <w:tc>
          <w:tcPr>
            <w:tcW w:w="562" w:type="dxa"/>
            <w:shd w:val="clear" w:color="auto" w:fill="D0CECE" w:themeFill="background2" w:themeFillShade="E6"/>
          </w:tcPr>
          <w:p w14:paraId="7D91247E" w14:textId="77777777" w:rsidR="00393110" w:rsidRPr="00393110" w:rsidRDefault="00393110" w:rsidP="00F546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31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7513" w:type="dxa"/>
            <w:shd w:val="clear" w:color="auto" w:fill="D0CECE" w:themeFill="background2" w:themeFillShade="E6"/>
          </w:tcPr>
          <w:p w14:paraId="4431E15F" w14:textId="77777777" w:rsidR="00393110" w:rsidRPr="00393110" w:rsidRDefault="00393110" w:rsidP="00F546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31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line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489FCD0E" w14:textId="77777777" w:rsidR="00393110" w:rsidRPr="00393110" w:rsidRDefault="00393110" w:rsidP="00F546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31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32554F" w:rsidRPr="00393110" w14:paraId="3826C342" w14:textId="77777777" w:rsidTr="00F5467D">
        <w:tc>
          <w:tcPr>
            <w:tcW w:w="562" w:type="dxa"/>
          </w:tcPr>
          <w:p w14:paraId="1D6631BA" w14:textId="77777777" w:rsidR="0032554F" w:rsidRPr="00393110" w:rsidRDefault="0032554F" w:rsidP="00325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1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13" w:type="dxa"/>
          </w:tcPr>
          <w:p w14:paraId="748E5B53" w14:textId="55527C70" w:rsidR="0032554F" w:rsidRPr="00393110" w:rsidRDefault="002B2956" w:rsidP="002B29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956">
              <w:rPr>
                <w:rFonts w:ascii="Times New Roman" w:hAnsi="Times New Roman" w:cs="Times New Roman"/>
                <w:sz w:val="24"/>
                <w:szCs w:val="24"/>
              </w:rPr>
              <w:t xml:space="preserve">(Biologic* or biologic drug* or IL-17 inhibitor* or IL-23 inhibitor* or IL-12 inhibitor* or IL-6 inhibitor* or anti-TNF* or 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janus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 xml:space="preserve"> kinase inhibitor* or 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secukinumab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Ixekizumab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 xml:space="preserve"> or etanercept or adalimumab or golimumab or infliximab or 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ustekinumab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risankizumab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guselkumab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 xml:space="preserve"> or tocilizumab or tofacitinib).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. [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 xml:space="preserve">, ab, 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hw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ot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 xml:space="preserve">, dm, mf, dv, 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kf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fx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dq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bt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 xml:space="preserve">, nm, ox, 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px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rx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ui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sy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ux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, mx]</w:t>
            </w:r>
          </w:p>
        </w:tc>
        <w:tc>
          <w:tcPr>
            <w:tcW w:w="1275" w:type="dxa"/>
          </w:tcPr>
          <w:p w14:paraId="1452662F" w14:textId="38269F33" w:rsidR="0032554F" w:rsidRPr="00393110" w:rsidRDefault="002B2956" w:rsidP="00325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956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2B2956">
              <w:rPr>
                <w:rFonts w:ascii="Times New Roman" w:eastAsia="Times New Roman" w:hAnsi="Times New Roman" w:cs="Times New Roman"/>
              </w:rPr>
              <w:t>428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2B2956">
              <w:rPr>
                <w:rFonts w:ascii="Times New Roman" w:eastAsia="Times New Roman" w:hAnsi="Times New Roman" w:cs="Times New Roman"/>
              </w:rPr>
              <w:t>601</w:t>
            </w:r>
          </w:p>
        </w:tc>
      </w:tr>
      <w:tr w:rsidR="00E07D4C" w:rsidRPr="00393110" w14:paraId="6E85B70E" w14:textId="77777777" w:rsidTr="00F5467D">
        <w:tc>
          <w:tcPr>
            <w:tcW w:w="562" w:type="dxa"/>
          </w:tcPr>
          <w:p w14:paraId="421D9EEE" w14:textId="77777777" w:rsidR="00E07D4C" w:rsidRPr="00393110" w:rsidRDefault="00E07D4C" w:rsidP="00E07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1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13" w:type="dxa"/>
          </w:tcPr>
          <w:p w14:paraId="0566F624" w14:textId="5B3AF560" w:rsidR="00E07D4C" w:rsidRPr="00393110" w:rsidRDefault="002B2956" w:rsidP="002B29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(Down syndrome or trisomy 13 or trisomy or chromosomal triplication).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. [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 xml:space="preserve">, ab, 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hw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ot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 xml:space="preserve">, dm, mf, dv, 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kf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fx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dq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bt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 xml:space="preserve">, nm, ox, 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px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rx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ui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sy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ux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, mx]</w:t>
            </w:r>
          </w:p>
        </w:tc>
        <w:tc>
          <w:tcPr>
            <w:tcW w:w="1275" w:type="dxa"/>
          </w:tcPr>
          <w:p w14:paraId="59FD8936" w14:textId="3F11C6F8" w:rsidR="00E07D4C" w:rsidRPr="00393110" w:rsidRDefault="002B2956" w:rsidP="00E07D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956">
              <w:rPr>
                <w:rFonts w:ascii="Times New Roman" w:eastAsia="Times New Roman" w:hAnsi="Times New Roman" w:cs="Times New Roman"/>
              </w:rPr>
              <w:t>13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2B2956">
              <w:rPr>
                <w:rFonts w:ascii="Times New Roman" w:eastAsia="Times New Roman" w:hAnsi="Times New Roman" w:cs="Times New Roman"/>
              </w:rPr>
              <w:t>989</w:t>
            </w:r>
          </w:p>
        </w:tc>
      </w:tr>
      <w:tr w:rsidR="00EE6217" w:rsidRPr="00393110" w14:paraId="3A9AE5F4" w14:textId="77777777" w:rsidTr="00F5467D">
        <w:tc>
          <w:tcPr>
            <w:tcW w:w="562" w:type="dxa"/>
          </w:tcPr>
          <w:p w14:paraId="1ACC7725" w14:textId="77777777" w:rsidR="00EE6217" w:rsidRPr="00393110" w:rsidRDefault="00EE6217" w:rsidP="00EE6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1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13" w:type="dxa"/>
          </w:tcPr>
          <w:p w14:paraId="31037F03" w14:textId="7FDDF39C" w:rsidR="00EE6217" w:rsidRPr="00393110" w:rsidRDefault="002B2956" w:rsidP="00EE6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(Psoriasis or psoriatic or pustular psoriasis or plaque psoriasis or inverse psoriasis or guttate psoriasis or nail psoriasis or psoriasiform or psoriatic arthritis or erythrodermic psoriasis).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. [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 xml:space="preserve">, ab, 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hw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ot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 xml:space="preserve">, dm, mf, dv, 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kf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fx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dq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bt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 xml:space="preserve">, nm, ox, 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px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rx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ui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sy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ux</w:t>
            </w:r>
            <w:proofErr w:type="spellEnd"/>
            <w:r w:rsidRPr="002B2956">
              <w:rPr>
                <w:rFonts w:ascii="Times New Roman" w:hAnsi="Times New Roman" w:cs="Times New Roman"/>
                <w:sz w:val="24"/>
                <w:szCs w:val="24"/>
              </w:rPr>
              <w:t>, mx]</w:t>
            </w:r>
          </w:p>
        </w:tc>
        <w:tc>
          <w:tcPr>
            <w:tcW w:w="1275" w:type="dxa"/>
          </w:tcPr>
          <w:p w14:paraId="6E2C753F" w14:textId="1354DDFA" w:rsidR="00EE6217" w:rsidRPr="00393110" w:rsidRDefault="002B2956" w:rsidP="00EE62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956">
              <w:rPr>
                <w:rFonts w:ascii="Times New Roman" w:eastAsia="Times New Roman" w:hAnsi="Times New Roman" w:cs="Times New Roman"/>
              </w:rPr>
              <w:t>214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2B2956">
              <w:rPr>
                <w:rFonts w:ascii="Times New Roman" w:eastAsia="Times New Roman" w:hAnsi="Times New Roman" w:cs="Times New Roman"/>
              </w:rPr>
              <w:t>163</w:t>
            </w:r>
          </w:p>
        </w:tc>
      </w:tr>
      <w:tr w:rsidR="00F4537B" w:rsidRPr="00393110" w14:paraId="181F3AE7" w14:textId="77777777" w:rsidTr="00F5467D">
        <w:tc>
          <w:tcPr>
            <w:tcW w:w="562" w:type="dxa"/>
          </w:tcPr>
          <w:p w14:paraId="6374830D" w14:textId="77777777" w:rsidR="00F4537B" w:rsidRPr="00393110" w:rsidRDefault="00F4537B" w:rsidP="00F4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11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13" w:type="dxa"/>
          </w:tcPr>
          <w:p w14:paraId="07D47985" w14:textId="6179E4D7" w:rsidR="00F4537B" w:rsidRPr="00393110" w:rsidRDefault="00F4537B" w:rsidP="00F4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 and 2 and 3</w:t>
            </w:r>
          </w:p>
        </w:tc>
        <w:tc>
          <w:tcPr>
            <w:tcW w:w="1275" w:type="dxa"/>
          </w:tcPr>
          <w:p w14:paraId="7D469717" w14:textId="466E9641" w:rsidR="00F4537B" w:rsidRPr="00393110" w:rsidRDefault="00244945" w:rsidP="00F45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</w:tbl>
    <w:p w14:paraId="4F423A03" w14:textId="77777777" w:rsidR="00393110" w:rsidRPr="00393110" w:rsidRDefault="00393110" w:rsidP="00393110">
      <w:pPr>
        <w:rPr>
          <w:rFonts w:ascii="Times New Roman" w:hAnsi="Times New Roman" w:cs="Times New Roman"/>
          <w:sz w:val="24"/>
          <w:szCs w:val="24"/>
        </w:rPr>
      </w:pPr>
    </w:p>
    <w:p w14:paraId="189E12CD" w14:textId="77777777" w:rsidR="009265CE" w:rsidRPr="00393110" w:rsidRDefault="009265CE">
      <w:pPr>
        <w:rPr>
          <w:rFonts w:ascii="Times New Roman" w:hAnsi="Times New Roman" w:cs="Times New Roman"/>
          <w:sz w:val="24"/>
          <w:szCs w:val="24"/>
        </w:rPr>
      </w:pPr>
    </w:p>
    <w:sectPr w:rsidR="009265CE" w:rsidRPr="00393110" w:rsidSect="003931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110"/>
    <w:rsid w:val="00016F40"/>
    <w:rsid w:val="00037862"/>
    <w:rsid w:val="00244945"/>
    <w:rsid w:val="002B2956"/>
    <w:rsid w:val="0032554F"/>
    <w:rsid w:val="00393110"/>
    <w:rsid w:val="003C03EE"/>
    <w:rsid w:val="004214CA"/>
    <w:rsid w:val="0050458D"/>
    <w:rsid w:val="005F7C0A"/>
    <w:rsid w:val="00710899"/>
    <w:rsid w:val="00792FDB"/>
    <w:rsid w:val="008C275F"/>
    <w:rsid w:val="008E1369"/>
    <w:rsid w:val="009265CE"/>
    <w:rsid w:val="00940C98"/>
    <w:rsid w:val="009A3D70"/>
    <w:rsid w:val="009D6D54"/>
    <w:rsid w:val="00B034AE"/>
    <w:rsid w:val="00B4762A"/>
    <w:rsid w:val="00C620C6"/>
    <w:rsid w:val="00DD6293"/>
    <w:rsid w:val="00E07D4C"/>
    <w:rsid w:val="00E41AF4"/>
    <w:rsid w:val="00E71DA5"/>
    <w:rsid w:val="00EE6217"/>
    <w:rsid w:val="00F4537B"/>
    <w:rsid w:val="00FA5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7F606"/>
  <w15:chartTrackingRefBased/>
  <w15:docId w15:val="{AC4B359C-7A72-4F28-BAC1-744FA24BB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110"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11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083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79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60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35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09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Geng</dc:creator>
  <cp:keywords/>
  <dc:description/>
  <cp:lastModifiedBy>Michal Moshkovich</cp:lastModifiedBy>
  <cp:revision>19</cp:revision>
  <dcterms:created xsi:type="dcterms:W3CDTF">2025-02-23T03:05:00Z</dcterms:created>
  <dcterms:modified xsi:type="dcterms:W3CDTF">2025-03-14T18:19:00Z</dcterms:modified>
</cp:coreProperties>
</file>